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EE2B" w14:textId="0360D3F0" w:rsidR="009A5068" w:rsidRDefault="009A5068" w:rsidP="009A506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4F81BD"/>
        </w:rPr>
      </w:pPr>
      <w:r>
        <w:rPr>
          <w:b/>
          <w:color w:val="4F81BD"/>
        </w:rPr>
        <w:t>S</w:t>
      </w:r>
      <w:r w:rsidR="00B124A9">
        <w:rPr>
          <w:b/>
          <w:color w:val="4F81BD"/>
        </w:rPr>
        <w:t>8</w:t>
      </w:r>
      <w:r>
        <w:rPr>
          <w:b/>
          <w:color w:val="4F81BD"/>
        </w:rPr>
        <w:t xml:space="preserve"> Table: Estimated Premature Deaths Lost as a Result of Chemicals, by Type</w:t>
      </w:r>
    </w:p>
    <w:p w14:paraId="0F3EDF23" w14:textId="77777777" w:rsidR="009A5068" w:rsidRDefault="009A5068" w:rsidP="009A506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tbl>
      <w:tblPr>
        <w:tblW w:w="10800" w:type="dxa"/>
        <w:tblInd w:w="-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9A5068" w14:paraId="7BDDBA7A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EA5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Chemical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5D3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434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C00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W9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A01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EW5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5A2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EW50%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CB0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EW95%</w:t>
            </w:r>
          </w:p>
        </w:tc>
      </w:tr>
      <w:tr w:rsidR="009A5068" w14:paraId="2F201705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E7B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ASB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01A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2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BAB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74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BDC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46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013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53.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81F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9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C9D6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80E+05</w:t>
            </w:r>
          </w:p>
        </w:tc>
      </w:tr>
      <w:tr w:rsidR="009A5068" w14:paraId="466AABF0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EC0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AS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F119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1.7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1B6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6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1B6F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2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4E5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1.2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168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07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0F24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48E+05</w:t>
            </w:r>
          </w:p>
        </w:tc>
      </w:tr>
      <w:tr w:rsidR="009A5068" w14:paraId="059B6FA4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E77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BZ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5CF5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91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05D5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,47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AC9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,99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2D5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7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843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,48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773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71E+04</w:t>
            </w:r>
          </w:p>
        </w:tc>
      </w:tr>
      <w:tr w:rsidR="009A5068" w14:paraId="07FF3F5A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9C1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CD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794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70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02EB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,32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A35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9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6D1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61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EA7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,87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B7D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35E+04</w:t>
            </w:r>
          </w:p>
        </w:tc>
      </w:tr>
      <w:tr w:rsidR="009A5068" w14:paraId="107B4F25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1DA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CR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BE8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44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FF1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90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D7D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6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714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19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9BB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,73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9D0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07E+05</w:t>
            </w:r>
          </w:p>
        </w:tc>
      </w:tr>
      <w:tr w:rsidR="009A5068" w14:paraId="7584295D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EF1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D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5AF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01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458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7.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A57B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25.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648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21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B913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9.2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DF24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29E+05</w:t>
            </w:r>
          </w:p>
        </w:tc>
      </w:tr>
      <w:tr w:rsidR="009A5068" w14:paraId="189C4F57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CEF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F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CA0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09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592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8.1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663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37.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FEEE" w14:textId="77777777" w:rsidR="009A5068" w:rsidRDefault="009A5068" w:rsidP="00094C98">
            <w:pPr>
              <w:widowControl w:val="0"/>
              <w:spacing w:line="480" w:lineRule="auto"/>
            </w:pPr>
            <w:r>
              <w:t>0.0554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DE15" w14:textId="77777777" w:rsidR="009A5068" w:rsidRDefault="009A5068" w:rsidP="00094C98">
            <w:pPr>
              <w:widowControl w:val="0"/>
              <w:spacing w:line="480" w:lineRule="auto"/>
            </w:pPr>
            <w:r>
              <w:t>29.3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9B9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82E+04</w:t>
            </w:r>
          </w:p>
        </w:tc>
      </w:tr>
      <w:tr w:rsidR="009A5068" w14:paraId="7DC0C8E2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768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HHP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DC2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42.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A0F5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52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C58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4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7C7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0.4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084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34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E7C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38E+06</w:t>
            </w:r>
          </w:p>
        </w:tc>
      </w:tr>
      <w:tr w:rsidR="009A5068" w14:paraId="60C0DAC4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76F2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B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F7F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44.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C5E6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66E+0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FC7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23E+0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616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90.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B0FF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5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000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31E+06</w:t>
            </w:r>
          </w:p>
        </w:tc>
      </w:tr>
      <w:tr w:rsidR="009A5068" w14:paraId="3F913565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835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HG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ACC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826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BC15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98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6C8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50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2B33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97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CFE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,84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9E5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39E+05</w:t>
            </w:r>
          </w:p>
        </w:tc>
      </w:tr>
      <w:tr w:rsidR="009A5068" w14:paraId="2B19D67C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34D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AH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EB1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82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495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99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57B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8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ABE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7AC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52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789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20E+05</w:t>
            </w:r>
          </w:p>
        </w:tc>
      </w:tr>
      <w:tr w:rsidR="009A5068" w14:paraId="58F3ADFC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166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CB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78F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01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4AE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5.4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773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989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E654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22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CF4D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74.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8BF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37E+05</w:t>
            </w:r>
          </w:p>
        </w:tc>
      </w:tr>
      <w:tr w:rsidR="009A5068" w14:paraId="2D12A74E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8C0B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FA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404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1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9220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,460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6E2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.00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EC2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234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CA9F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41.7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F48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44E+06</w:t>
            </w:r>
          </w:p>
        </w:tc>
      </w:tr>
      <w:tr w:rsidR="009A5068" w14:paraId="31710B40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2C4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H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C06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018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4D3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.90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255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.47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B68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38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21CC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980.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774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03E+05</w:t>
            </w:r>
          </w:p>
        </w:tc>
      </w:tr>
      <w:tr w:rsidR="009A5068" w14:paraId="10F56A22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95BC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EDC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F713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416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719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.39E+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7D19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52E+05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157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6004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CAA7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19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D40A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.62E+05</w:t>
            </w:r>
          </w:p>
        </w:tc>
      </w:tr>
      <w:tr w:rsidR="009A5068" w14:paraId="1DC6C05D" w14:textId="77777777" w:rsidTr="009A5068">
        <w:tc>
          <w:tcPr>
            <w:tcW w:w="1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67AE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BFRF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4312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509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E09A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,591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76B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.86E+0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6328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03432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BCF1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313</w:t>
            </w:r>
          </w:p>
        </w:tc>
        <w:tc>
          <w:tcPr>
            <w:tcW w:w="15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2100" w14:textId="77777777" w:rsidR="009A5068" w:rsidRDefault="009A5068" w:rsidP="00094C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.61E+04</w:t>
            </w:r>
          </w:p>
        </w:tc>
      </w:tr>
    </w:tbl>
    <w:p w14:paraId="6CCE6E93" w14:textId="77777777" w:rsidR="009A5068" w:rsidRDefault="009A5068" w:rsidP="009A506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14:paraId="0A8D42BE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68"/>
    <w:rsid w:val="000004AC"/>
    <w:rsid w:val="003F1716"/>
    <w:rsid w:val="00624053"/>
    <w:rsid w:val="009A5068"/>
    <w:rsid w:val="00B124A9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2C19B"/>
  <w15:chartTrackingRefBased/>
  <w15:docId w15:val="{536A2014-FA83-B34C-8C3D-3385EC5DD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068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0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0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0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0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0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068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0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0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0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5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06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5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068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5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068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5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0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0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2</cp:revision>
  <dcterms:created xsi:type="dcterms:W3CDTF">2024-05-10T19:14:00Z</dcterms:created>
  <dcterms:modified xsi:type="dcterms:W3CDTF">2024-05-10T19:14:00Z</dcterms:modified>
</cp:coreProperties>
</file>